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2C1" w:rsidRPr="007F3AAA" w:rsidRDefault="00F742C1" w:rsidP="00F742C1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t>Supplementary Table 5: Distribution of baseline characteristics of internally displaced persons according to number of COVID-19 vaccination doses</w:t>
      </w:r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1235"/>
        <w:gridCol w:w="1080"/>
        <w:gridCol w:w="1235"/>
        <w:gridCol w:w="928"/>
        <w:gridCol w:w="1074"/>
        <w:gridCol w:w="110"/>
        <w:gridCol w:w="1566"/>
      </w:tblGrid>
      <w:tr w:rsidR="00F742C1" w:rsidRPr="007F3AAA" w:rsidTr="00582E4A">
        <w:trPr>
          <w:trHeight w:val="117"/>
        </w:trPr>
        <w:tc>
          <w:tcPr>
            <w:tcW w:w="231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447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107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110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vMerge w:val="restart"/>
            <w:shd w:val="clear" w:color="auto" w:fill="auto"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107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42C1" w:rsidRPr="007F3AAA" w:rsidTr="00582E4A">
        <w:trPr>
          <w:trHeight w:val="330"/>
        </w:trPr>
        <w:tc>
          <w:tcPr>
            <w:tcW w:w="23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group (year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to 18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81.82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4.55)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3.64)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5.14)</w:t>
            </w:r>
          </w:p>
        </w:tc>
        <w:tc>
          <w:tcPr>
            <w:tcW w:w="110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to 45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 (50.68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11.9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 (36.73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68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4 (68.69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 (0.08, 0.70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to 65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(48.42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15.7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33.68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.11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 (22.2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 (0.07, 0.70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to 98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35.29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8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58.82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3.9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 (0.03, 0.46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 (43.21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13.5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 (41.5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65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 (56.78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 (61.62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10.27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28.11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 (43.22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7 (1.42, 3.02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vernate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bil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2.5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75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68.75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3.7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ulaimani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44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2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44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5.8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3 (0.89, 10.33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hok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7.78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.67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75.5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10.51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 (0.27, 2.70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rkuk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3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0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0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4.6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 (0.46, 6.23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nawa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 (59.6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12.11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 (27.6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62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2 (75.23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0 (2.13, 15.76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Kurd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29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9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 (59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3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 (23.36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rab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 (51.91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16.3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31.69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 (42.76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0 (1.97, 5.19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syria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6.67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83.33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4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 (0.06, 2.24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urkma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 (69.34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8.76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21.17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73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 (32.01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6 (3.59, 10.56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00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4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 (0.01, 4.92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 (52.02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12.11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 (34.92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5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1 (98.36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zedy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4.2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85.71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.6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 (0.02, 0.63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 (50.45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13.6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 (34.7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21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1 (77.3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55.84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6.4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37.6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 (17.99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 (0.70, 1.83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7.06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8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7.0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3.9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 (0.30, 1.97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0.7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 (0.10, 5.46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Illiterat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 (68.9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6.80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23.3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97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 (24.0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or les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 (52.94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14.12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 (32.16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78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5 (59.58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 (0.34, 0.88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18.57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2.86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 (67.1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43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 (16.36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 (0.07, 0.24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and medical field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8.11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0.81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81.08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8.6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jc w:val="center"/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46.15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85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6.0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2.98 (1.08, 8.23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46.75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20.78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29.87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.6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 (17.99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6.25 (2.71, 14.39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itary and security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7.27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9.0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63.6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5.1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2.29 (0.77, 6.84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53.3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33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43.33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7.01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6.17 (2.24, 16.99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71.43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4.29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4.29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.64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7.10 (2.93, 99.87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 (63.76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9.61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 (26.20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9 (53.50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0.97 (5.07, 23.76)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 chronic disease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44.79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13.54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38.5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3.13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 (22.43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F742C1" w:rsidRPr="007F3AAA" w:rsidTr="00582E4A">
        <w:trPr>
          <w:trHeight w:val="117"/>
        </w:trPr>
        <w:tc>
          <w:tcPr>
            <w:tcW w:w="23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 (53.01)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11.75)</w:t>
            </w:r>
          </w:p>
        </w:tc>
        <w:tc>
          <w:tcPr>
            <w:tcW w:w="123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 (34.94)</w:t>
            </w:r>
          </w:p>
        </w:tc>
        <w:tc>
          <w:tcPr>
            <w:tcW w:w="9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30)</w:t>
            </w:r>
          </w:p>
        </w:tc>
        <w:tc>
          <w:tcPr>
            <w:tcW w:w="10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2 (77.57)</w:t>
            </w:r>
          </w:p>
        </w:tc>
        <w:tc>
          <w:tcPr>
            <w:tcW w:w="11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742C1" w:rsidRPr="007F3AAA" w:rsidRDefault="00F742C1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 (0.91, 2.17)</w:t>
            </w:r>
          </w:p>
        </w:tc>
      </w:tr>
    </w:tbl>
    <w:p w:rsidR="00F742C1" w:rsidRPr="007F3AAA" w:rsidRDefault="00F742C1" w:rsidP="00F742C1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F742C1" w:rsidRPr="007F3AAA" w:rsidRDefault="00F742C1" w:rsidP="00F742C1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  <w:bookmarkStart w:id="0" w:name="_GoBack"/>
      <w:bookmarkEnd w:id="0"/>
    </w:p>
    <w:sectPr w:rsidR="00F742C1" w:rsidRPr="007F3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E4F28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87D4D"/>
    <w:multiLevelType w:val="hybridMultilevel"/>
    <w:tmpl w:val="AB3C8892"/>
    <w:lvl w:ilvl="0" w:tplc="F15AA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1C03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B032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6ECE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7862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76DD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907F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A07CE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3442D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43D1614"/>
    <w:multiLevelType w:val="hybridMultilevel"/>
    <w:tmpl w:val="47BC65B4"/>
    <w:lvl w:ilvl="0" w:tplc="0CD6EF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2AFF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42B9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6EDD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C2EA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FE18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A6DC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F681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72E0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6987275"/>
    <w:multiLevelType w:val="hybridMultilevel"/>
    <w:tmpl w:val="1ABE47D2"/>
    <w:lvl w:ilvl="0" w:tplc="D76CED7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C6061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A92022"/>
    <w:multiLevelType w:val="hybridMultilevel"/>
    <w:tmpl w:val="CA3C1CBA"/>
    <w:lvl w:ilvl="0" w:tplc="39EA444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2C1"/>
    <w:rsid w:val="0038304E"/>
    <w:rsid w:val="00F7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BF11A"/>
  <w15:chartTrackingRefBased/>
  <w15:docId w15:val="{B5C7D379-0CAA-4635-B7C2-41454DF91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742C1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F742C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742C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742C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742C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742C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F742C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42C1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742C1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742C1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742C1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742C1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F742C1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F742C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742C1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F742C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742C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9">
    <w:name w:val="9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8">
    <w:name w:val="8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7">
    <w:name w:val="7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6">
    <w:name w:val="6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5">
    <w:name w:val="5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4">
    <w:name w:val="4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3">
    <w:name w:val="3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2">
    <w:name w:val="2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1">
    <w:name w:val="1"/>
    <w:basedOn w:val="TableNormal"/>
    <w:rsid w:val="00F74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F74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2C1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42C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2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2C1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2C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742C1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42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2C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74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742C1"/>
    <w:pPr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42C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742C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2C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42C1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42C1"/>
    <w:rPr>
      <w:rFonts w:ascii="Calibri" w:eastAsia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F742C1"/>
    <w:rPr>
      <w:i/>
      <w:iCs/>
    </w:rPr>
  </w:style>
  <w:style w:type="paragraph" w:styleId="ListParagraph">
    <w:name w:val="List Paragraph"/>
    <w:basedOn w:val="Normal"/>
    <w:uiPriority w:val="34"/>
    <w:qFormat/>
    <w:rsid w:val="00F742C1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42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4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2C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74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2C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11-21T19:38:00Z</dcterms:created>
  <dcterms:modified xsi:type="dcterms:W3CDTF">2023-11-21T19:39:00Z</dcterms:modified>
</cp:coreProperties>
</file>